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5D93" w:rsidRPr="001B5CA6" w:rsidRDefault="00C9127E" w:rsidP="003A67C8">
      <w:pPr>
        <w:spacing w:line="480" w:lineRule="auto"/>
        <w:jc w:val="both"/>
        <w:rPr>
          <w:lang w:val="en-GB"/>
        </w:rPr>
      </w:pPr>
      <w:r w:rsidRPr="00C9127E">
        <w:rPr>
          <w:lang w:val="en-US"/>
        </w:rPr>
        <w:t>Additional file 1</w:t>
      </w:r>
      <w:r w:rsidR="00814963">
        <w:rPr>
          <w:lang w:val="en-US"/>
        </w:rPr>
        <w:t>2</w:t>
      </w:r>
      <w:r w:rsidR="003A67C8" w:rsidRPr="00C9127E">
        <w:rPr>
          <w:lang w:val="en-GB"/>
        </w:rPr>
        <w:t xml:space="preserve">. </w:t>
      </w:r>
      <w:r w:rsidR="001B5CA6" w:rsidRPr="00C9127E">
        <w:rPr>
          <w:lang w:val="en-GB"/>
        </w:rPr>
        <w:t>Primer s</w:t>
      </w:r>
      <w:r w:rsidR="00EA57D6" w:rsidRPr="00C9127E">
        <w:rPr>
          <w:lang w:val="en-GB"/>
        </w:rPr>
        <w:t xml:space="preserve">equences used for genotyping of </w:t>
      </w:r>
      <w:r w:rsidR="001B5CA6" w:rsidRPr="00C9127E">
        <w:rPr>
          <w:lang w:val="en-GB"/>
        </w:rPr>
        <w:t>candidate SNPs.</w:t>
      </w:r>
      <w:r w:rsidR="003A67C8" w:rsidRPr="001B5CA6">
        <w:rPr>
          <w:lang w:val="en-GB"/>
        </w:rPr>
        <w:t xml:space="preserve"> </w:t>
      </w:r>
      <w:r w:rsidR="001B5CA6" w:rsidRPr="001B5CA6">
        <w:rPr>
          <w:lang w:val="en-GB"/>
        </w:rPr>
        <w:t xml:space="preserve">The </w:t>
      </w:r>
      <w:r w:rsidR="00EA57D6">
        <w:rPr>
          <w:lang w:val="en-GB"/>
        </w:rPr>
        <w:t>two</w:t>
      </w:r>
      <w:r w:rsidR="001B5CA6" w:rsidRPr="001B5CA6">
        <w:rPr>
          <w:lang w:val="en-GB"/>
        </w:rPr>
        <w:t xml:space="preserve"> variants located in </w:t>
      </w:r>
      <w:r w:rsidR="001B5CA6" w:rsidRPr="001B5CA6">
        <w:rPr>
          <w:i/>
          <w:lang w:val="en-GB"/>
        </w:rPr>
        <w:t>KRT3</w:t>
      </w:r>
      <w:r w:rsidR="001B5CA6" w:rsidRPr="001B5CA6">
        <w:rPr>
          <w:lang w:val="en-GB"/>
        </w:rPr>
        <w:t xml:space="preserve"> and </w:t>
      </w:r>
      <w:r w:rsidR="001B5CA6" w:rsidRPr="001B5CA6">
        <w:rPr>
          <w:i/>
          <w:lang w:val="en-GB"/>
        </w:rPr>
        <w:t>LEPREL1</w:t>
      </w:r>
      <w:r w:rsidR="001B5CA6" w:rsidRPr="001B5CA6">
        <w:rPr>
          <w:lang w:val="en-GB"/>
        </w:rPr>
        <w:t xml:space="preserve"> were genotyped by the use of </w:t>
      </w:r>
      <w:r w:rsidR="003A67C8" w:rsidRPr="001B5CA6">
        <w:rPr>
          <w:lang w:val="en-GB"/>
        </w:rPr>
        <w:t>restriction fragment length polymorphism</w:t>
      </w:r>
      <w:r w:rsidR="001B5CA6">
        <w:rPr>
          <w:lang w:val="en-GB"/>
        </w:rPr>
        <w:t>s</w:t>
      </w:r>
      <w:r w:rsidR="003A67C8" w:rsidRPr="001B5CA6">
        <w:rPr>
          <w:lang w:val="en-GB"/>
        </w:rPr>
        <w:t xml:space="preserve"> (RFLP)</w:t>
      </w:r>
      <w:r w:rsidR="001B5CA6">
        <w:rPr>
          <w:lang w:val="en-GB"/>
        </w:rPr>
        <w:t>.</w:t>
      </w:r>
      <w:r w:rsidR="00EA57D6">
        <w:rPr>
          <w:lang w:val="en-GB"/>
        </w:rPr>
        <w:t xml:space="preserve"> </w:t>
      </w:r>
      <w:r w:rsidR="00C25D93">
        <w:rPr>
          <w:lang w:val="en-GB"/>
        </w:rPr>
        <w:t xml:space="preserve">KASP-primers were </w:t>
      </w:r>
      <w:r w:rsidR="00C25D93" w:rsidRPr="00C25D93">
        <w:rPr>
          <w:lang w:val="en-GB"/>
        </w:rPr>
        <w:t xml:space="preserve">used for genotyping </w:t>
      </w:r>
      <w:r w:rsidR="00C25D93" w:rsidRPr="00C25D93">
        <w:rPr>
          <w:i/>
          <w:lang w:val="en-GB"/>
        </w:rPr>
        <w:t>CEP164</w:t>
      </w:r>
      <w:r w:rsidR="00C25D93">
        <w:rPr>
          <w:lang w:val="en-GB"/>
        </w:rPr>
        <w:t xml:space="preserve"> and </w:t>
      </w:r>
      <w:r w:rsidR="00C25D93" w:rsidRPr="00C25D93">
        <w:rPr>
          <w:i/>
          <w:color w:val="000000"/>
          <w:lang w:val="en-US"/>
        </w:rPr>
        <w:t xml:space="preserve">COL28A1 </w:t>
      </w:r>
      <w:r w:rsidR="00C25D93">
        <w:rPr>
          <w:lang w:val="en-GB"/>
        </w:rPr>
        <w:t xml:space="preserve">variants. </w:t>
      </w:r>
      <w:r w:rsidR="003A67C8" w:rsidRPr="001B5CA6">
        <w:rPr>
          <w:lang w:val="en-GB"/>
        </w:rPr>
        <w:t>Primer pairs, amplicon size (AS) in base pairs (</w:t>
      </w:r>
      <w:proofErr w:type="spellStart"/>
      <w:r w:rsidR="003A67C8" w:rsidRPr="001B5CA6">
        <w:rPr>
          <w:lang w:val="en-GB"/>
        </w:rPr>
        <w:t>bp</w:t>
      </w:r>
      <w:proofErr w:type="spellEnd"/>
      <w:r w:rsidR="003A67C8" w:rsidRPr="001B5CA6">
        <w:rPr>
          <w:lang w:val="en-GB"/>
        </w:rPr>
        <w:t xml:space="preserve">), annealing (AT), restriction enzyme and incubation temperature (IT) are </w:t>
      </w:r>
      <w:r w:rsidR="001B5CA6" w:rsidRPr="001B5CA6">
        <w:rPr>
          <w:lang w:val="en-GB"/>
        </w:rPr>
        <w:t>shown</w:t>
      </w:r>
      <w:r w:rsidR="003A67C8" w:rsidRPr="001B5CA6">
        <w:rPr>
          <w:lang w:val="en-GB"/>
        </w:rPr>
        <w:t>.</w:t>
      </w:r>
      <w:r w:rsidR="00EA57D6" w:rsidRPr="00EA57D6">
        <w:rPr>
          <w:lang w:val="en-GB"/>
        </w:rPr>
        <w:t xml:space="preserve"> </w:t>
      </w:r>
      <w:r w:rsidR="00EA57D6">
        <w:rPr>
          <w:lang w:val="en-GB"/>
        </w:rPr>
        <w:t xml:space="preserve">The polymorphism DC-2 in </w:t>
      </w:r>
      <w:r w:rsidR="00EA57D6" w:rsidRPr="00EA57D6">
        <w:rPr>
          <w:i/>
          <w:lang w:val="en-GB"/>
        </w:rPr>
        <w:t>LMBR1</w:t>
      </w:r>
      <w:r w:rsidR="00EA57D6">
        <w:rPr>
          <w:lang w:val="en-GB"/>
        </w:rPr>
        <w:t xml:space="preserve"> was detected using primer pairs previously published (</w:t>
      </w:r>
      <w:proofErr w:type="spellStart"/>
      <w:r w:rsidR="00EA57D6">
        <w:rPr>
          <w:lang w:val="en-GB"/>
        </w:rPr>
        <w:t>Kropatsch</w:t>
      </w:r>
      <w:proofErr w:type="spellEnd"/>
      <w:r w:rsidR="00EA57D6">
        <w:rPr>
          <w:lang w:val="en-GB"/>
        </w:rPr>
        <w:t>, 2015).</w:t>
      </w:r>
      <w:r w:rsidR="00EA57D6" w:rsidRPr="001B5CA6">
        <w:rPr>
          <w:lang w:val="en-GB"/>
        </w:rPr>
        <w:t xml:space="preserve"> </w:t>
      </w:r>
    </w:p>
    <w:tbl>
      <w:tblPr>
        <w:tblStyle w:val="Tabellenraster"/>
        <w:tblW w:w="16099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764"/>
        <w:gridCol w:w="1276"/>
        <w:gridCol w:w="2268"/>
        <w:gridCol w:w="3969"/>
        <w:gridCol w:w="3828"/>
        <w:gridCol w:w="850"/>
        <w:gridCol w:w="992"/>
        <w:gridCol w:w="1418"/>
        <w:gridCol w:w="734"/>
      </w:tblGrid>
      <w:tr w:rsidR="0089671D" w:rsidRPr="00360180" w:rsidTr="00C25D93">
        <w:trPr>
          <w:trHeight w:val="878"/>
          <w:tblHeader/>
          <w:jc w:val="center"/>
        </w:trPr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:rsidR="0089671D" w:rsidRPr="00360180" w:rsidRDefault="0089671D" w:rsidP="001F60B6">
            <w:pPr>
              <w:rPr>
                <w:lang w:val="en-GB"/>
              </w:rPr>
            </w:pPr>
            <w:r>
              <w:rPr>
                <w:lang w:val="en-GB"/>
              </w:rPr>
              <w:t>CF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9671D" w:rsidRPr="00360180" w:rsidRDefault="0089671D" w:rsidP="001F60B6">
            <w:pPr>
              <w:rPr>
                <w:lang w:val="en-GB"/>
              </w:rPr>
            </w:pPr>
            <w:r w:rsidRPr="00360180">
              <w:rPr>
                <w:lang w:val="en-GB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9671D" w:rsidRPr="00360180" w:rsidRDefault="0089671D" w:rsidP="00BA3AD6">
            <w:pPr>
              <w:rPr>
                <w:lang w:val="en-GB"/>
              </w:rPr>
            </w:pPr>
            <w:r w:rsidRPr="00360180">
              <w:rPr>
                <w:lang w:val="en-GB"/>
              </w:rPr>
              <w:t xml:space="preserve">Polymorphism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89671D" w:rsidRPr="00360180" w:rsidRDefault="0089671D" w:rsidP="00AA64D7">
            <w:pPr>
              <w:rPr>
                <w:lang w:val="en-GB"/>
              </w:rPr>
            </w:pPr>
            <w:r w:rsidRPr="00360180">
              <w:rPr>
                <w:lang w:val="en-GB"/>
              </w:rPr>
              <w:t>Forward primer</w:t>
            </w:r>
            <w:r w:rsidR="00C25D93">
              <w:rPr>
                <w:lang w:val="en-GB"/>
              </w:rPr>
              <w:t>(s)</w:t>
            </w:r>
            <w:r w:rsidRPr="00360180">
              <w:rPr>
                <w:lang w:val="en-GB"/>
              </w:rPr>
              <w:t xml:space="preserve"> (5’-3’) 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89671D" w:rsidRPr="00360180" w:rsidRDefault="0089671D" w:rsidP="00AA64D7">
            <w:pPr>
              <w:rPr>
                <w:lang w:val="en-GB"/>
              </w:rPr>
            </w:pPr>
            <w:r w:rsidRPr="00360180">
              <w:rPr>
                <w:lang w:val="en-GB"/>
              </w:rPr>
              <w:t xml:space="preserve">Reverse primer (5’-3’)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9671D" w:rsidRPr="00360180" w:rsidRDefault="0089671D" w:rsidP="00AA64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S</w:t>
            </w:r>
            <w:r w:rsidRPr="00360180">
              <w:rPr>
                <w:lang w:val="en-GB"/>
              </w:rPr>
              <w:t xml:space="preserve"> (</w:t>
            </w:r>
            <w:proofErr w:type="spellStart"/>
            <w:r w:rsidRPr="00360180">
              <w:rPr>
                <w:lang w:val="en-GB"/>
              </w:rPr>
              <w:t>bp</w:t>
            </w:r>
            <w:proofErr w:type="spellEnd"/>
            <w:r w:rsidRPr="00360180">
              <w:rPr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9671D" w:rsidRPr="00360180" w:rsidRDefault="0089671D" w:rsidP="00AA64D7">
            <w:pPr>
              <w:jc w:val="center"/>
              <w:rPr>
                <w:lang w:val="en-GB"/>
              </w:rPr>
            </w:pPr>
            <w:r w:rsidRPr="00360180">
              <w:rPr>
                <w:lang w:val="en-GB"/>
              </w:rPr>
              <w:t>AT (°C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9671D" w:rsidRPr="00360180" w:rsidRDefault="0089671D" w:rsidP="00C551A8">
            <w:proofErr w:type="spellStart"/>
            <w:r w:rsidRPr="00360180">
              <w:t>Restriction</w:t>
            </w:r>
            <w:proofErr w:type="spellEnd"/>
            <w:r w:rsidRPr="00360180">
              <w:t xml:space="preserve"> </w:t>
            </w:r>
            <w:proofErr w:type="spellStart"/>
            <w:r w:rsidRPr="00360180">
              <w:t>enzyme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:rsidR="0089671D" w:rsidRDefault="0089671D" w:rsidP="00B53FCD">
            <w:r>
              <w:t xml:space="preserve">IT </w:t>
            </w:r>
          </w:p>
          <w:p w:rsidR="0089671D" w:rsidRPr="007D60C5" w:rsidRDefault="0089671D" w:rsidP="00B53FCD">
            <w:r>
              <w:t>(°C)</w:t>
            </w:r>
          </w:p>
        </w:tc>
      </w:tr>
      <w:tr w:rsidR="0089671D" w:rsidRPr="00360180" w:rsidTr="00C25D93">
        <w:trPr>
          <w:trHeight w:val="878"/>
          <w:tblHeader/>
          <w:jc w:val="center"/>
        </w:trPr>
        <w:tc>
          <w:tcPr>
            <w:tcW w:w="764" w:type="dxa"/>
            <w:tcBorders>
              <w:top w:val="single" w:sz="4" w:space="0" w:color="auto"/>
            </w:tcBorders>
          </w:tcPr>
          <w:p w:rsidR="0089671D" w:rsidRPr="0089671D" w:rsidRDefault="0089671D" w:rsidP="00AA64D7">
            <w:pPr>
              <w:rPr>
                <w:lang w:val="en-GB"/>
              </w:rPr>
            </w:pPr>
            <w:r w:rsidRPr="0089671D">
              <w:rPr>
                <w:lang w:val="en-GB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9671D" w:rsidRPr="00360180" w:rsidRDefault="0089671D" w:rsidP="00AA64D7">
            <w:pPr>
              <w:rPr>
                <w:i/>
                <w:lang w:val="en-GB"/>
              </w:rPr>
            </w:pPr>
            <w:r w:rsidRPr="001F60B6">
              <w:rPr>
                <w:i/>
                <w:lang w:val="en-GB"/>
              </w:rPr>
              <w:t>KRT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9671D" w:rsidRPr="00360180" w:rsidRDefault="00734DF4" w:rsidP="001F60B6">
            <w:pPr>
              <w:spacing w:line="276" w:lineRule="auto"/>
            </w:pPr>
            <w:r w:rsidRPr="00734DF4">
              <w:t>KRT3</w:t>
            </w:r>
            <w:r w:rsidR="0089671D">
              <w:rPr>
                <w:color w:val="000000"/>
              </w:rPr>
              <w:t>:g.</w:t>
            </w:r>
            <w:r w:rsidR="0089671D">
              <w:t>2584</w:t>
            </w:r>
            <w:r w:rsidR="0089671D" w:rsidRPr="001F60B6">
              <w:t>C&gt;T</w:t>
            </w:r>
          </w:p>
          <w:p w:rsidR="0089671D" w:rsidRPr="00360180" w:rsidRDefault="0089671D" w:rsidP="000E0797">
            <w:pPr>
              <w:rPr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89671D" w:rsidRPr="00360180" w:rsidRDefault="0089671D" w:rsidP="00AA64D7">
            <w:pPr>
              <w:rPr>
                <w:rFonts w:eastAsia="Arial Unicode MS"/>
              </w:rPr>
            </w:pPr>
            <w:r w:rsidRPr="00572890">
              <w:t>GGATGGTAAGGAGGATGTGTTC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:rsidR="0089671D" w:rsidRPr="00360180" w:rsidRDefault="0089671D" w:rsidP="00DE0F5C">
            <w:pPr>
              <w:jc w:val="both"/>
              <w:rPr>
                <w:rFonts w:eastAsia="Arial Unicode MS"/>
              </w:rPr>
            </w:pPr>
            <w:r w:rsidRPr="00572890">
              <w:t>GAGGACTGACTGGTTCTTGTCC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9671D" w:rsidRPr="00360180" w:rsidRDefault="0089671D" w:rsidP="00AA64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2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9671D" w:rsidRPr="00360180" w:rsidRDefault="0089671D" w:rsidP="00AA64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9671D" w:rsidRPr="00360180" w:rsidRDefault="0089671D" w:rsidP="00C551A8">
            <w:r w:rsidRPr="00DE0F5C">
              <w:t>HpyCH4IV</w:t>
            </w:r>
          </w:p>
        </w:tc>
        <w:tc>
          <w:tcPr>
            <w:tcW w:w="734" w:type="dxa"/>
            <w:tcBorders>
              <w:top w:val="single" w:sz="4" w:space="0" w:color="auto"/>
            </w:tcBorders>
          </w:tcPr>
          <w:p w:rsidR="0089671D" w:rsidRPr="00360180" w:rsidRDefault="0089671D" w:rsidP="00AA64D7">
            <w:r>
              <w:t>37</w:t>
            </w:r>
          </w:p>
        </w:tc>
      </w:tr>
      <w:tr w:rsidR="0089671D" w:rsidRPr="00360180" w:rsidTr="00C25D93">
        <w:trPr>
          <w:trHeight w:val="878"/>
          <w:tblHeader/>
          <w:jc w:val="center"/>
        </w:trPr>
        <w:tc>
          <w:tcPr>
            <w:tcW w:w="764" w:type="dxa"/>
          </w:tcPr>
          <w:p w:rsidR="0089671D" w:rsidRPr="0089671D" w:rsidRDefault="0089671D" w:rsidP="00AA64D7">
            <w:pPr>
              <w:rPr>
                <w:lang w:val="en-GB"/>
              </w:rPr>
            </w:pPr>
            <w:r w:rsidRPr="0089671D">
              <w:rPr>
                <w:lang w:val="en-GB"/>
              </w:rPr>
              <w:t>34</w:t>
            </w:r>
          </w:p>
        </w:tc>
        <w:tc>
          <w:tcPr>
            <w:tcW w:w="1276" w:type="dxa"/>
          </w:tcPr>
          <w:p w:rsidR="0089671D" w:rsidRPr="00360180" w:rsidRDefault="0089671D" w:rsidP="00AA64D7">
            <w:pPr>
              <w:rPr>
                <w:i/>
                <w:lang w:val="en-GB"/>
              </w:rPr>
            </w:pPr>
            <w:r w:rsidRPr="00FA1FE5">
              <w:rPr>
                <w:i/>
                <w:lang w:val="en-GB"/>
              </w:rPr>
              <w:t>LEPREL1</w:t>
            </w:r>
          </w:p>
        </w:tc>
        <w:tc>
          <w:tcPr>
            <w:tcW w:w="2268" w:type="dxa"/>
          </w:tcPr>
          <w:p w:rsidR="0089671D" w:rsidRPr="00360180" w:rsidRDefault="00734DF4" w:rsidP="001F60B6">
            <w:pPr>
              <w:spacing w:line="276" w:lineRule="auto"/>
            </w:pPr>
            <w:r>
              <w:t>LEPREL1:g.139212C&gt;G</w:t>
            </w:r>
          </w:p>
        </w:tc>
        <w:tc>
          <w:tcPr>
            <w:tcW w:w="3969" w:type="dxa"/>
          </w:tcPr>
          <w:p w:rsidR="0089671D" w:rsidRPr="00360180" w:rsidRDefault="0089671D" w:rsidP="00FA1FE5">
            <w:pPr>
              <w:rPr>
                <w:rFonts w:eastAsia="Arial Unicode MS"/>
              </w:rPr>
            </w:pPr>
            <w:r>
              <w:t>CTGGTCAGTTTGTCACGTCTTC</w:t>
            </w:r>
          </w:p>
        </w:tc>
        <w:tc>
          <w:tcPr>
            <w:tcW w:w="3828" w:type="dxa"/>
          </w:tcPr>
          <w:p w:rsidR="0089671D" w:rsidRPr="00360180" w:rsidRDefault="0089671D" w:rsidP="00AA64D7">
            <w:pPr>
              <w:rPr>
                <w:rFonts w:eastAsia="Arial Unicode MS"/>
              </w:rPr>
            </w:pPr>
            <w:r>
              <w:t>GCAAGATTGAGATGAAGCAATG</w:t>
            </w:r>
          </w:p>
        </w:tc>
        <w:tc>
          <w:tcPr>
            <w:tcW w:w="850" w:type="dxa"/>
          </w:tcPr>
          <w:p w:rsidR="0089671D" w:rsidRPr="00360180" w:rsidRDefault="0089671D" w:rsidP="00AA64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6</w:t>
            </w:r>
          </w:p>
        </w:tc>
        <w:tc>
          <w:tcPr>
            <w:tcW w:w="992" w:type="dxa"/>
          </w:tcPr>
          <w:p w:rsidR="0089671D" w:rsidRPr="00360180" w:rsidRDefault="0089671D" w:rsidP="00AA64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418" w:type="dxa"/>
          </w:tcPr>
          <w:p w:rsidR="0089671D" w:rsidRPr="00360180" w:rsidRDefault="0089671D" w:rsidP="00ED428D">
            <w:proofErr w:type="spellStart"/>
            <w:r w:rsidRPr="009816E2">
              <w:t>BsaJI</w:t>
            </w:r>
            <w:proofErr w:type="spellEnd"/>
          </w:p>
        </w:tc>
        <w:tc>
          <w:tcPr>
            <w:tcW w:w="734" w:type="dxa"/>
          </w:tcPr>
          <w:p w:rsidR="0089671D" w:rsidRPr="00360180" w:rsidRDefault="0089671D" w:rsidP="00ED428D">
            <w:r>
              <w:t>60</w:t>
            </w:r>
          </w:p>
        </w:tc>
      </w:tr>
      <w:tr w:rsidR="00C25D93" w:rsidRPr="00360180" w:rsidTr="00C25D93">
        <w:trPr>
          <w:trHeight w:val="878"/>
          <w:tblHeader/>
          <w:jc w:val="center"/>
        </w:trPr>
        <w:tc>
          <w:tcPr>
            <w:tcW w:w="764" w:type="dxa"/>
          </w:tcPr>
          <w:p w:rsidR="00C25D93" w:rsidRPr="00AE04D3" w:rsidRDefault="00C25D93" w:rsidP="003D1240">
            <w:pPr>
              <w:rPr>
                <w:lang w:val="en-GB"/>
              </w:rPr>
            </w:pPr>
            <w:r w:rsidRPr="00AE04D3">
              <w:rPr>
                <w:lang w:val="en-GB"/>
              </w:rPr>
              <w:t>5</w:t>
            </w:r>
          </w:p>
        </w:tc>
        <w:tc>
          <w:tcPr>
            <w:tcW w:w="1276" w:type="dxa"/>
          </w:tcPr>
          <w:p w:rsidR="00C25D93" w:rsidRPr="001F60B6" w:rsidRDefault="00C25D93" w:rsidP="003D1240">
            <w:pPr>
              <w:rPr>
                <w:i/>
                <w:lang w:val="en-GB"/>
              </w:rPr>
            </w:pPr>
            <w:r w:rsidRPr="00E97250">
              <w:rPr>
                <w:i/>
                <w:lang w:val="en-GB"/>
              </w:rPr>
              <w:t>CEP164</w:t>
            </w:r>
          </w:p>
        </w:tc>
        <w:tc>
          <w:tcPr>
            <w:tcW w:w="2268" w:type="dxa"/>
          </w:tcPr>
          <w:p w:rsidR="00C25D93" w:rsidRPr="005351EC" w:rsidRDefault="00C25D93" w:rsidP="003D1240">
            <w:r w:rsidRPr="006B4ECB">
              <w:t>CEP164</w:t>
            </w:r>
            <w:r>
              <w:t>:g.57380</w:t>
            </w:r>
            <w:r>
              <w:rPr>
                <w:lang w:val="en-US"/>
              </w:rPr>
              <w:t>G&gt;T</w:t>
            </w:r>
          </w:p>
        </w:tc>
        <w:tc>
          <w:tcPr>
            <w:tcW w:w="3969" w:type="dxa"/>
          </w:tcPr>
          <w:p w:rsidR="00C25D93" w:rsidRDefault="00C25D93" w:rsidP="00C25D93">
            <w:pPr>
              <w:rPr>
                <w:rFonts w:eastAsia="Arial Unicode MS"/>
              </w:rPr>
            </w:pPr>
            <w:r w:rsidRPr="00E97250">
              <w:rPr>
                <w:rFonts w:eastAsia="Arial Unicode MS"/>
              </w:rPr>
              <w:t>GGCTCCTGACCTCCTCCAG</w:t>
            </w:r>
            <w:r>
              <w:rPr>
                <w:rFonts w:eastAsia="Arial Unicode MS"/>
              </w:rPr>
              <w:t>-FAM</w:t>
            </w:r>
          </w:p>
          <w:p w:rsidR="00C25D93" w:rsidRDefault="00C25D93" w:rsidP="00C25D93">
            <w:r w:rsidRPr="00E97250">
              <w:rPr>
                <w:rFonts w:eastAsia="Arial Unicode MS"/>
              </w:rPr>
              <w:t>CAGGCTCCTGACCTCCTCCAT</w:t>
            </w:r>
            <w:r>
              <w:rPr>
                <w:rFonts w:eastAsia="Arial Unicode MS"/>
              </w:rPr>
              <w:t>-VIC</w:t>
            </w:r>
          </w:p>
        </w:tc>
        <w:tc>
          <w:tcPr>
            <w:tcW w:w="3828" w:type="dxa"/>
          </w:tcPr>
          <w:p w:rsidR="00C25D93" w:rsidRDefault="00C25D93" w:rsidP="00AA64D7">
            <w:r w:rsidRPr="00E97250">
              <w:rPr>
                <w:lang w:val="en-GB"/>
              </w:rPr>
              <w:t>AGGCCCTGGAAGATGTGCGCAA</w:t>
            </w:r>
          </w:p>
        </w:tc>
        <w:tc>
          <w:tcPr>
            <w:tcW w:w="850" w:type="dxa"/>
          </w:tcPr>
          <w:p w:rsidR="00C25D93" w:rsidRDefault="001C2771" w:rsidP="00AA64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992" w:type="dxa"/>
          </w:tcPr>
          <w:p w:rsidR="00C25D93" w:rsidRDefault="00C25D93" w:rsidP="00C25D9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1 (26 cycles)</w:t>
            </w:r>
          </w:p>
        </w:tc>
        <w:tc>
          <w:tcPr>
            <w:tcW w:w="1418" w:type="dxa"/>
          </w:tcPr>
          <w:p w:rsidR="00C25D93" w:rsidRPr="009816E2" w:rsidRDefault="00C25D93" w:rsidP="00ED428D">
            <w:r>
              <w:t>-</w:t>
            </w:r>
          </w:p>
        </w:tc>
        <w:tc>
          <w:tcPr>
            <w:tcW w:w="734" w:type="dxa"/>
          </w:tcPr>
          <w:p w:rsidR="00C25D93" w:rsidRDefault="00C25D93" w:rsidP="00ED428D">
            <w:r>
              <w:t>-</w:t>
            </w:r>
          </w:p>
        </w:tc>
      </w:tr>
      <w:tr w:rsidR="00C25D93" w:rsidRPr="00360180" w:rsidTr="00C25D93">
        <w:trPr>
          <w:trHeight w:val="878"/>
          <w:tblHeader/>
          <w:jc w:val="center"/>
        </w:trPr>
        <w:tc>
          <w:tcPr>
            <w:tcW w:w="764" w:type="dxa"/>
          </w:tcPr>
          <w:p w:rsidR="00C25D93" w:rsidRPr="00AE04D3" w:rsidRDefault="00C25D93" w:rsidP="003D1240">
            <w:pPr>
              <w:rPr>
                <w:color w:val="000000"/>
              </w:rPr>
            </w:pPr>
            <w:r w:rsidRPr="00AE04D3">
              <w:rPr>
                <w:color w:val="000000"/>
              </w:rPr>
              <w:t>14</w:t>
            </w:r>
          </w:p>
        </w:tc>
        <w:tc>
          <w:tcPr>
            <w:tcW w:w="1276" w:type="dxa"/>
          </w:tcPr>
          <w:p w:rsidR="00C25D93" w:rsidRPr="00E97250" w:rsidRDefault="00C25D93" w:rsidP="003D1240">
            <w:pPr>
              <w:rPr>
                <w:i/>
                <w:lang w:val="en-GB"/>
              </w:rPr>
            </w:pPr>
            <w:r w:rsidRPr="00E97250">
              <w:rPr>
                <w:i/>
                <w:color w:val="000000"/>
              </w:rPr>
              <w:t>COL28A1</w:t>
            </w:r>
          </w:p>
        </w:tc>
        <w:tc>
          <w:tcPr>
            <w:tcW w:w="2268" w:type="dxa"/>
          </w:tcPr>
          <w:p w:rsidR="00C25D93" w:rsidRPr="00360180" w:rsidRDefault="00C25D93" w:rsidP="003D1240">
            <w:pPr>
              <w:rPr>
                <w:lang w:val="en-GB"/>
              </w:rPr>
            </w:pPr>
            <w:r w:rsidRPr="006B4ECB">
              <w:t>COL28A1</w:t>
            </w:r>
            <w:r>
              <w:t>:g.159951T&gt;A</w:t>
            </w:r>
          </w:p>
        </w:tc>
        <w:tc>
          <w:tcPr>
            <w:tcW w:w="3969" w:type="dxa"/>
          </w:tcPr>
          <w:p w:rsidR="00C25D93" w:rsidRPr="00E97250" w:rsidRDefault="00C25D93" w:rsidP="00C25D93">
            <w:pPr>
              <w:rPr>
                <w:rFonts w:eastAsia="Arial Unicode MS"/>
              </w:rPr>
            </w:pPr>
            <w:r w:rsidRPr="005351EC">
              <w:rPr>
                <w:rFonts w:eastAsia="Arial Unicode MS"/>
              </w:rPr>
              <w:t>GTTGAATCTATTTCCTGAGCCATTACA</w:t>
            </w:r>
            <w:r>
              <w:rPr>
                <w:rFonts w:eastAsia="Arial Unicode MS"/>
              </w:rPr>
              <w:t>-FAM</w:t>
            </w:r>
            <w:r w:rsidRPr="005351EC">
              <w:rPr>
                <w:rFonts w:eastAsia="Arial Unicode MS"/>
              </w:rPr>
              <w:t xml:space="preserve"> GTTGAATCTATTTCCTGAGCCATTACT</w:t>
            </w:r>
            <w:r>
              <w:rPr>
                <w:rFonts w:eastAsia="Arial Unicode MS"/>
              </w:rPr>
              <w:t>-VIC</w:t>
            </w:r>
          </w:p>
        </w:tc>
        <w:tc>
          <w:tcPr>
            <w:tcW w:w="3828" w:type="dxa"/>
          </w:tcPr>
          <w:p w:rsidR="00C25D93" w:rsidRPr="005351EC" w:rsidRDefault="00C25D93" w:rsidP="00C25D93">
            <w:pPr>
              <w:rPr>
                <w:lang w:val="en-GB"/>
              </w:rPr>
            </w:pPr>
            <w:r w:rsidRPr="005351EC">
              <w:rPr>
                <w:lang w:val="en-GB"/>
              </w:rPr>
              <w:t>ACTCCTGCGCCCGCTTTTGGTT</w:t>
            </w:r>
          </w:p>
          <w:p w:rsidR="00C25D93" w:rsidRPr="00E97250" w:rsidRDefault="00C25D93" w:rsidP="00AA64D7">
            <w:pPr>
              <w:rPr>
                <w:lang w:val="en-GB"/>
              </w:rPr>
            </w:pPr>
          </w:p>
        </w:tc>
        <w:tc>
          <w:tcPr>
            <w:tcW w:w="850" w:type="dxa"/>
          </w:tcPr>
          <w:p w:rsidR="00C25D93" w:rsidRDefault="001C2771" w:rsidP="00AA64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992" w:type="dxa"/>
          </w:tcPr>
          <w:p w:rsidR="00C25D93" w:rsidRDefault="00C25D93" w:rsidP="00C25D9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1 (35 cycles)</w:t>
            </w:r>
          </w:p>
        </w:tc>
        <w:tc>
          <w:tcPr>
            <w:tcW w:w="1418" w:type="dxa"/>
          </w:tcPr>
          <w:p w:rsidR="00C25D93" w:rsidRPr="009816E2" w:rsidRDefault="00C25D93" w:rsidP="00ED428D">
            <w:r>
              <w:t>-</w:t>
            </w:r>
          </w:p>
        </w:tc>
        <w:tc>
          <w:tcPr>
            <w:tcW w:w="734" w:type="dxa"/>
          </w:tcPr>
          <w:p w:rsidR="00C25D93" w:rsidRDefault="00C25D93" w:rsidP="00ED428D">
            <w:r>
              <w:t>-</w:t>
            </w:r>
          </w:p>
        </w:tc>
      </w:tr>
      <w:tr w:rsidR="00EA57D6" w:rsidRPr="00360180" w:rsidTr="00C25D93">
        <w:trPr>
          <w:trHeight w:val="878"/>
          <w:tblHeader/>
          <w:jc w:val="center"/>
        </w:trPr>
        <w:tc>
          <w:tcPr>
            <w:tcW w:w="764" w:type="dxa"/>
          </w:tcPr>
          <w:p w:rsidR="00EA57D6" w:rsidRPr="00AE04D3" w:rsidRDefault="00EA57D6" w:rsidP="003D1240">
            <w:pPr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276" w:type="dxa"/>
          </w:tcPr>
          <w:p w:rsidR="00EA57D6" w:rsidRPr="00E97250" w:rsidRDefault="00EA57D6" w:rsidP="003D1240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LMBR1</w:t>
            </w:r>
          </w:p>
        </w:tc>
        <w:tc>
          <w:tcPr>
            <w:tcW w:w="2268" w:type="dxa"/>
          </w:tcPr>
          <w:p w:rsidR="00EA57D6" w:rsidRPr="006B4ECB" w:rsidRDefault="00EA57D6" w:rsidP="00EA57D6">
            <w:r>
              <w:t>LMBR1:g.</w:t>
            </w:r>
            <w:r w:rsidRPr="00EA57D6">
              <w:t>19380592</w:t>
            </w:r>
            <w:r>
              <w:t>G&gt;A (DC-2)</w:t>
            </w:r>
          </w:p>
        </w:tc>
        <w:tc>
          <w:tcPr>
            <w:tcW w:w="3969" w:type="dxa"/>
          </w:tcPr>
          <w:p w:rsidR="00EA57D6" w:rsidRPr="005351EC" w:rsidRDefault="00EA57D6" w:rsidP="00C25D93">
            <w:pPr>
              <w:rPr>
                <w:rFonts w:eastAsia="Arial Unicode MS"/>
              </w:rPr>
            </w:pPr>
            <w:r w:rsidRPr="00683E63">
              <w:t>GCAAATGTATCACAGACATTGAC</w:t>
            </w:r>
          </w:p>
        </w:tc>
        <w:tc>
          <w:tcPr>
            <w:tcW w:w="3828" w:type="dxa"/>
          </w:tcPr>
          <w:p w:rsidR="00EA57D6" w:rsidRPr="005351EC" w:rsidRDefault="00EA57D6" w:rsidP="00C25D93">
            <w:pPr>
              <w:rPr>
                <w:lang w:val="en-GB"/>
              </w:rPr>
            </w:pPr>
            <w:r w:rsidRPr="00683E63">
              <w:t>GATTGAGAAATAAGATCAATTTGATAAACA</w:t>
            </w:r>
          </w:p>
        </w:tc>
        <w:tc>
          <w:tcPr>
            <w:tcW w:w="850" w:type="dxa"/>
          </w:tcPr>
          <w:p w:rsidR="00EA57D6" w:rsidRDefault="00EA57D6" w:rsidP="00EA57D6">
            <w:pPr>
              <w:rPr>
                <w:lang w:val="en-GB"/>
              </w:rPr>
            </w:pPr>
            <w:r>
              <w:rPr>
                <w:lang w:val="en-GB"/>
              </w:rPr>
              <w:t>749</w:t>
            </w:r>
          </w:p>
        </w:tc>
        <w:tc>
          <w:tcPr>
            <w:tcW w:w="992" w:type="dxa"/>
          </w:tcPr>
          <w:p w:rsidR="00EA57D6" w:rsidRDefault="00EA57D6" w:rsidP="00EA57D6">
            <w:pPr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1418" w:type="dxa"/>
          </w:tcPr>
          <w:p w:rsidR="00EA57D6" w:rsidRDefault="00EA57D6" w:rsidP="00ED428D">
            <w:proofErr w:type="spellStart"/>
            <w:r>
              <w:t>Taq</w:t>
            </w:r>
            <w:proofErr w:type="spellEnd"/>
            <w:r>
              <w:t>α1</w:t>
            </w:r>
          </w:p>
        </w:tc>
        <w:tc>
          <w:tcPr>
            <w:tcW w:w="734" w:type="dxa"/>
          </w:tcPr>
          <w:p w:rsidR="00EA57D6" w:rsidRDefault="00EA57D6" w:rsidP="00ED428D">
            <w:r>
              <w:t>65</w:t>
            </w:r>
          </w:p>
        </w:tc>
      </w:tr>
    </w:tbl>
    <w:p w:rsidR="0005447E" w:rsidRDefault="00814963">
      <w:pPr>
        <w:rPr>
          <w:lang w:val="en-US"/>
        </w:rPr>
      </w:pPr>
    </w:p>
    <w:p w:rsidR="00C25D93" w:rsidRPr="00B53FCD" w:rsidRDefault="00C25D93">
      <w:pPr>
        <w:rPr>
          <w:lang w:val="en-US"/>
        </w:rPr>
      </w:pPr>
      <w:bookmarkStart w:id="0" w:name="_GoBack"/>
      <w:bookmarkEnd w:id="0"/>
    </w:p>
    <w:sectPr w:rsidR="00C25D93" w:rsidRPr="00B53FCD" w:rsidSect="0039264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64E"/>
    <w:rsid w:val="000D635B"/>
    <w:rsid w:val="000E0797"/>
    <w:rsid w:val="00132070"/>
    <w:rsid w:val="001B1159"/>
    <w:rsid w:val="001B5CA6"/>
    <w:rsid w:val="001C2771"/>
    <w:rsid w:val="001D2BD1"/>
    <w:rsid w:val="001D3584"/>
    <w:rsid w:val="001F60B6"/>
    <w:rsid w:val="00205464"/>
    <w:rsid w:val="00213F31"/>
    <w:rsid w:val="00276178"/>
    <w:rsid w:val="00360180"/>
    <w:rsid w:val="0039264E"/>
    <w:rsid w:val="0039545D"/>
    <w:rsid w:val="003A67C8"/>
    <w:rsid w:val="003B3052"/>
    <w:rsid w:val="003D270C"/>
    <w:rsid w:val="003D39DC"/>
    <w:rsid w:val="003D4EC6"/>
    <w:rsid w:val="003D6FFC"/>
    <w:rsid w:val="003E76D9"/>
    <w:rsid w:val="00451D32"/>
    <w:rsid w:val="00495D74"/>
    <w:rsid w:val="004F40CF"/>
    <w:rsid w:val="0054394F"/>
    <w:rsid w:val="00592C62"/>
    <w:rsid w:val="005E4BE7"/>
    <w:rsid w:val="005E51C3"/>
    <w:rsid w:val="00622F45"/>
    <w:rsid w:val="006955B5"/>
    <w:rsid w:val="006F5DE9"/>
    <w:rsid w:val="00723033"/>
    <w:rsid w:val="00734DF4"/>
    <w:rsid w:val="007355B4"/>
    <w:rsid w:val="00755FDD"/>
    <w:rsid w:val="00784F17"/>
    <w:rsid w:val="007C49CF"/>
    <w:rsid w:val="007D2BCB"/>
    <w:rsid w:val="007D60C5"/>
    <w:rsid w:val="00813B89"/>
    <w:rsid w:val="00814963"/>
    <w:rsid w:val="0086304F"/>
    <w:rsid w:val="0089671D"/>
    <w:rsid w:val="008A59B1"/>
    <w:rsid w:val="008E5B10"/>
    <w:rsid w:val="00911540"/>
    <w:rsid w:val="009F391C"/>
    <w:rsid w:val="00A02C62"/>
    <w:rsid w:val="00A042D3"/>
    <w:rsid w:val="00A324D7"/>
    <w:rsid w:val="00AD0D81"/>
    <w:rsid w:val="00AF1DEA"/>
    <w:rsid w:val="00B37475"/>
    <w:rsid w:val="00B53FCD"/>
    <w:rsid w:val="00B80C51"/>
    <w:rsid w:val="00B91812"/>
    <w:rsid w:val="00BA3AD6"/>
    <w:rsid w:val="00BE494B"/>
    <w:rsid w:val="00C25D93"/>
    <w:rsid w:val="00C26A59"/>
    <w:rsid w:val="00C33C57"/>
    <w:rsid w:val="00C34802"/>
    <w:rsid w:val="00C70E93"/>
    <w:rsid w:val="00C9127E"/>
    <w:rsid w:val="00CD6234"/>
    <w:rsid w:val="00CE5385"/>
    <w:rsid w:val="00DC5198"/>
    <w:rsid w:val="00DE0F5C"/>
    <w:rsid w:val="00E143D9"/>
    <w:rsid w:val="00EA57D6"/>
    <w:rsid w:val="00ED428D"/>
    <w:rsid w:val="00FA1404"/>
    <w:rsid w:val="00FA1FE5"/>
    <w:rsid w:val="00FA2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9DB2314-BCD1-45A7-B26B-E0EC5CFE7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926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3926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56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rärtzliche Hochschule </dc:creator>
  <cp:keywords/>
  <dc:description/>
  <cp:lastModifiedBy>Julias</cp:lastModifiedBy>
  <cp:revision>68</cp:revision>
  <cp:lastPrinted>2014-06-23T05:59:00Z</cp:lastPrinted>
  <dcterms:created xsi:type="dcterms:W3CDTF">2014-06-06T12:31:00Z</dcterms:created>
  <dcterms:modified xsi:type="dcterms:W3CDTF">2016-05-13T19:12:00Z</dcterms:modified>
</cp:coreProperties>
</file>